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4A1E8" w14:textId="62FC57E3" w:rsidR="00142B72" w:rsidRDefault="00A04FBD">
      <w:hyperlink r:id="rId4" w:history="1">
        <w:r w:rsidR="001C3917" w:rsidRPr="00A04FBD">
          <w:rPr>
            <w:rStyle w:val="Hyperlink"/>
          </w:rPr>
          <w:t>S1 Mo</w:t>
        </w:r>
        <w:r w:rsidR="001C3917" w:rsidRPr="00A04FBD">
          <w:rPr>
            <w:rStyle w:val="Hyperlink"/>
          </w:rPr>
          <w:t>vie</w:t>
        </w:r>
      </w:hyperlink>
    </w:p>
    <w:sectPr w:rsidR="00142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917"/>
    <w:rsid w:val="00142B72"/>
    <w:rsid w:val="001C3917"/>
    <w:rsid w:val="007C3C02"/>
    <w:rsid w:val="00A04FBD"/>
    <w:rsid w:val="00DA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8A484"/>
  <w15:chartTrackingRefBased/>
  <w15:docId w15:val="{28C83768-3FA4-4541-83B1-D490160BF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9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C39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9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4FB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8148857/files/tmd_50ns_34-46ns_40sec_labels.m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88</Characters>
  <Application>Microsoft Office Word</Application>
  <DocSecurity>0</DocSecurity>
  <Lines>3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Williams</dc:creator>
  <cp:keywords/>
  <dc:description/>
  <cp:lastModifiedBy>Carl Williams</cp:lastModifiedBy>
  <cp:revision>2</cp:revision>
  <dcterms:created xsi:type="dcterms:W3CDTF">2026-01-21T19:34:00Z</dcterms:created>
  <dcterms:modified xsi:type="dcterms:W3CDTF">2026-01-21T19:48:00Z</dcterms:modified>
</cp:coreProperties>
</file>